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56438" w14:textId="77777777" w:rsidR="00785A9A" w:rsidRPr="000D781C" w:rsidRDefault="00785A9A" w:rsidP="00785A9A">
      <w:pPr>
        <w:jc w:val="center"/>
        <w:rPr>
          <w:rFonts w:ascii="Times New Roman" w:eastAsia="Times New Roman" w:hAnsi="Times New Roman" w:cs="Times New Roman"/>
          <w:b/>
          <w:smallCaps/>
          <w:kern w:val="0"/>
          <w:sz w:val="32"/>
          <w:lang w:val="fr-CH"/>
          <w14:ligatures w14:val="none"/>
        </w:rPr>
      </w:pPr>
      <w:proofErr w:type="spellStart"/>
      <w:r w:rsidRPr="000D781C">
        <w:rPr>
          <w:rFonts w:ascii="Times New Roman" w:eastAsia="Times New Roman" w:hAnsi="Times New Roman" w:cs="Times New Roman"/>
          <w:b/>
          <w:smallCaps/>
          <w:kern w:val="0"/>
          <w:sz w:val="32"/>
          <w:lang w:val="fr-CH"/>
          <w14:ligatures w14:val="none"/>
        </w:rPr>
        <w:t>Supplemental</w:t>
      </w:r>
      <w:proofErr w:type="spellEnd"/>
      <w:r w:rsidRPr="000D781C">
        <w:rPr>
          <w:rFonts w:ascii="Times New Roman" w:eastAsia="Times New Roman" w:hAnsi="Times New Roman" w:cs="Times New Roman"/>
          <w:b/>
          <w:smallCaps/>
          <w:kern w:val="0"/>
          <w:sz w:val="32"/>
          <w:lang w:val="fr-CH"/>
          <w14:ligatures w14:val="none"/>
        </w:rPr>
        <w:t xml:space="preserve"> </w:t>
      </w:r>
      <w:proofErr w:type="spellStart"/>
      <w:r w:rsidRPr="000D781C">
        <w:rPr>
          <w:rFonts w:ascii="Times New Roman" w:eastAsia="Times New Roman" w:hAnsi="Times New Roman" w:cs="Times New Roman"/>
          <w:b/>
          <w:smallCaps/>
          <w:kern w:val="0"/>
          <w:sz w:val="32"/>
          <w:lang w:val="fr-CH"/>
          <w14:ligatures w14:val="none"/>
        </w:rPr>
        <w:t>Material</w:t>
      </w:r>
      <w:proofErr w:type="spellEnd"/>
    </w:p>
    <w:p w14:paraId="08A28E5D" w14:textId="77777777" w:rsidR="00785A9A" w:rsidRDefault="00785A9A" w:rsidP="00785A9A">
      <w:pPr>
        <w:widowControl w:val="0"/>
        <w:suppressLineNumbers/>
        <w:spacing w:line="48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lang w:eastAsia="en-GB"/>
          <w14:ligatures w14:val="none"/>
        </w:rPr>
      </w:pPr>
    </w:p>
    <w:p w14:paraId="5F3C4D57" w14:textId="77777777" w:rsidR="00785A9A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76FEE5B" w14:textId="77777777" w:rsidR="00785A9A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C17D42E" w14:textId="77777777" w:rsidR="00785A9A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933A841" w14:textId="77777777" w:rsidR="00785A9A" w:rsidRPr="000D781C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D781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Dobner et al. </w:t>
      </w:r>
    </w:p>
    <w:p w14:paraId="19B2984A" w14:textId="77777777" w:rsidR="00785A9A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85A9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ndication and electrical performance of conventional, </w:t>
      </w:r>
      <w:proofErr w:type="spellStart"/>
      <w:r w:rsidRPr="00785A9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synchronisation</w:t>
      </w:r>
      <w:proofErr w:type="spellEnd"/>
      <w:r w:rsidRPr="00785A9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nd conduction system pacing in Transthyretin amyloid cardiomyopathy </w:t>
      </w:r>
    </w:p>
    <w:p w14:paraId="7BC236F4" w14:textId="5314E37C" w:rsidR="00256409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D781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linicalTrials.gov Identifier: NCT04776824</w:t>
      </w:r>
    </w:p>
    <w:p w14:paraId="6367F5D8" w14:textId="77777777" w:rsidR="00256409" w:rsidRDefault="00256409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 w:type="page"/>
      </w:r>
    </w:p>
    <w:p w14:paraId="004247E6" w14:textId="77777777" w:rsidR="00F14A8F" w:rsidRPr="00F14A8F" w:rsidRDefault="00F14A8F" w:rsidP="00F14A8F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F14A8F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Supplemental Table 1: Comparison of electrical performance between pacemaker systems at last follow-up</w:t>
      </w:r>
    </w:p>
    <w:p w14:paraId="09CCF0F0" w14:textId="77777777" w:rsidR="00F14A8F" w:rsidRPr="00F14A8F" w:rsidRDefault="00F14A8F" w:rsidP="00F14A8F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tbl>
      <w:tblPr>
        <w:tblpPr w:leftFromText="141" w:rightFromText="141" w:vertAnchor="text" w:horzAnchor="margin" w:tblpY="136"/>
        <w:tblW w:w="9498" w:type="dxa"/>
        <w:tblLayout w:type="fixed"/>
        <w:tblLook w:val="0420" w:firstRow="1" w:lastRow="0" w:firstColumn="0" w:lastColumn="0" w:noHBand="0" w:noVBand="1"/>
      </w:tblPr>
      <w:tblGrid>
        <w:gridCol w:w="3686"/>
        <w:gridCol w:w="1559"/>
        <w:gridCol w:w="1559"/>
        <w:gridCol w:w="1701"/>
        <w:gridCol w:w="993"/>
      </w:tblGrid>
      <w:tr w:rsidR="00F14A8F" w:rsidRPr="00F14A8F" w14:paraId="46A98EF7" w14:textId="77777777" w:rsidTr="005F28FE">
        <w:trPr>
          <w:trHeight w:val="406"/>
          <w:tblHeader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EB6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/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upplemental Table 1 </w:t>
            </w: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ison of electrical performance between pacemaker systems at last follow-up</w:t>
            </w:r>
          </w:p>
        </w:tc>
      </w:tr>
      <w:tr w:rsidR="00F14A8F" w:rsidRPr="00F14A8F" w14:paraId="1D4C85EC" w14:textId="77777777" w:rsidTr="005F28FE">
        <w:trPr>
          <w:tblHeader/>
        </w:trPr>
        <w:tc>
          <w:tcPr>
            <w:tcW w:w="368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8729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27EF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VI/DDD group</w:t>
            </w: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=3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AEDA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T group</w:t>
            </w:r>
          </w:p>
          <w:p w14:paraId="48BCAF6C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997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P group</w:t>
            </w:r>
          </w:p>
          <w:p w14:paraId="3DE72B1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= 18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497F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F14A8F" w:rsidRPr="00F14A8F" w14:paraId="64504D74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8115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ailable CIED follow-up duration [days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CE0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1 (881-2186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F23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4 (911-1501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6A3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4 (592-981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D2D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</w:tr>
      <w:tr w:rsidR="00F14A8F" w:rsidRPr="00F14A8F" w14:paraId="7E2B8F53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8377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Electrode parameters during FU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2E96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1B69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932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99A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4A8F" w:rsidRPr="00F14A8F" w14:paraId="492C4773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5B2F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RA sensing [mV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19D4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7 (1.0-3.3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A83D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7 (0.75-7.5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1E47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3 (1.1-3.7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55C5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</w:t>
            </w:r>
          </w:p>
        </w:tc>
      </w:tr>
      <w:tr w:rsidR="00F14A8F" w:rsidRPr="00F14A8F" w14:paraId="4D2077EC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DB4C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RA threshold [V/0.4ms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C84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5 (0.7-1.0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30B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5 (0.7-0.8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D04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0.90 (0.8-1.5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867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0.25</w:t>
            </w:r>
          </w:p>
        </w:tc>
      </w:tr>
      <w:tr w:rsidR="00F14A8F" w:rsidRPr="00F14A8F" w14:paraId="471FAFF8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850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 RA </w:t>
            </w:r>
            <w:proofErr w:type="spellStart"/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impedance</w:t>
            </w:r>
            <w:proofErr w:type="spellEnd"/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[</w:t>
            </w:r>
            <w:r w:rsidRPr="00F14A8F">
              <w:rPr>
                <w:rFonts w:ascii="Times New Roman" w:eastAsia="Times New Roman" w:hAnsi="Times New Roman" w:cs="Arial"/>
                <w:kern w:val="0"/>
                <w:sz w:val="18"/>
                <w:szCs w:val="18"/>
                <w:lang w:val="it-IT" w:eastAsia="en-GB"/>
                <w14:ligatures w14:val="none"/>
              </w:rPr>
              <w:t>Ω</w:t>
            </w: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634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460 (420-526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CA66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649 (480-684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626D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527 (482-646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D25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0.09</w:t>
            </w:r>
          </w:p>
        </w:tc>
      </w:tr>
      <w:tr w:rsidR="00F14A8F" w:rsidRPr="00F14A8F" w14:paraId="6E38A571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9ECD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 RV sensing [</w:t>
            </w:r>
            <w:proofErr w:type="spellStart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mV</w:t>
            </w:r>
            <w:proofErr w:type="spellEnd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F2E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6.5 (4.7-8.7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F00C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5.7 (2.5-16.5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CB8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>10.3 (</w:t>
            </w: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.8-16.5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069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</w:tr>
      <w:tr w:rsidR="00F14A8F" w:rsidRPr="00F14A8F" w14:paraId="408A0B35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C5CF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  RV impedance [</w:t>
            </w:r>
            <w:r w:rsidRPr="00F14A8F">
              <w:rPr>
                <w:rFonts w:ascii="Times New Roman" w:eastAsia="Times New Roman" w:hAnsi="Times New Roman" w:cs="Arial"/>
                <w:kern w:val="0"/>
                <w:sz w:val="18"/>
                <w:szCs w:val="18"/>
                <w:lang w:eastAsia="en-GB"/>
                <w14:ligatures w14:val="none"/>
              </w:rPr>
              <w:t>Ω</w:t>
            </w: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3CF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60 (410-519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998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31 (410-638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CD4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26 (468-550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918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</w:tr>
      <w:tr w:rsidR="00F14A8F" w:rsidRPr="00F14A8F" w14:paraId="61B67E9E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C81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  RV threshold [V/0.4ms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2FE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0 (0.6-1.0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C6A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0 (0.7-0.8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7898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1 (0.75-1.4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3D68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</w:tr>
      <w:tr w:rsidR="00F14A8F" w:rsidRPr="00F14A8F" w14:paraId="3C23AA2D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6A5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  LV sensing </w:t>
            </w: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mV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3CA7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B859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.7 (6.6-14.7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F477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.4 (9.0-13.8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53A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</w:tr>
      <w:tr w:rsidR="00F14A8F" w:rsidRPr="00F14A8F" w14:paraId="48DBF344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5F22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  LV threshold [V/0.4ms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6C9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1959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 (0.76-1.25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2BE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 (0.6-1.3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C63D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</w:tr>
      <w:tr w:rsidR="00F14A8F" w:rsidRPr="00F14A8F" w14:paraId="37E9E33B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612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LV impedance </w:t>
            </w: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[</w:t>
            </w:r>
            <w:r w:rsidRPr="00F14A8F">
              <w:rPr>
                <w:rFonts w:ascii="Times New Roman" w:eastAsia="Times New Roman" w:hAnsi="Times New Roman" w:cs="Arial"/>
                <w:kern w:val="0"/>
                <w:sz w:val="18"/>
                <w:szCs w:val="18"/>
                <w:lang w:eastAsia="en-GB"/>
                <w14:ligatures w14:val="none"/>
              </w:rPr>
              <w:t>Ω</w:t>
            </w: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F845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3B44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74 (569-855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957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37 (344-546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CAE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</w:tr>
      <w:tr w:rsidR="00F14A8F" w:rsidRPr="00F14A8F" w14:paraId="78774F81" w14:textId="77777777" w:rsidTr="005F28FE">
        <w:tc>
          <w:tcPr>
            <w:tcW w:w="3686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0EF3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tricular pacing during FU [%]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42D1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 (69-99)</w:t>
            </w:r>
          </w:p>
        </w:tc>
        <w:tc>
          <w:tcPr>
            <w:tcW w:w="1559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0ACB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 (99-99)</w:t>
            </w:r>
          </w:p>
        </w:tc>
        <w:tc>
          <w:tcPr>
            <w:tcW w:w="1701" w:type="dxa"/>
            <w:tcBorders>
              <w:top w:val="none" w:sz="0" w:space="0" w:color="000000"/>
              <w:bottom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D06E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 (95-100)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FF2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8</w:t>
            </w:r>
          </w:p>
        </w:tc>
      </w:tr>
      <w:tr w:rsidR="00F14A8F" w:rsidRPr="00F14A8F" w14:paraId="653910FC" w14:textId="77777777" w:rsidTr="005F28FE"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02C0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>Values are presented as median (IQR). Comparisons between groups were made using the Kruskal-</w:t>
            </w:r>
            <w:proofErr w:type="gramStart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>Wallis</w:t>
            </w:r>
            <w:proofErr w:type="gramEnd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 xml:space="preserve"> test or the Mann-Whitney U test as appropriate.</w:t>
            </w:r>
          </w:p>
          <w:p w14:paraId="5DA02F07" w14:textId="77777777" w:rsidR="00F14A8F" w:rsidRPr="00F14A8F" w:rsidRDefault="00F14A8F" w:rsidP="00F14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/>
              <w:ind w:left="102" w:right="102"/>
              <w:jc w:val="both"/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4A8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>Abbreviations:</w:t>
            </w:r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 xml:space="preserve">  LVEDD = left ventricular </w:t>
            </w:r>
            <w:proofErr w:type="spellStart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>enddiastolic</w:t>
            </w:r>
            <w:proofErr w:type="spellEnd"/>
            <w:r w:rsidRPr="00F14A8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6"/>
                <w:lang w:eastAsia="en-GB"/>
                <w14:ligatures w14:val="none"/>
              </w:rPr>
              <w:t xml:space="preserve"> diameter; LVEF = left ventricular ejection fraction; MR = mitral valve regurgitation; NYHA = New York Heart Association; TR = tricuspid valve regurgitation.LV = left ventricle; RA = right atrium; RV right ventricle.</w:t>
            </w:r>
          </w:p>
        </w:tc>
      </w:tr>
    </w:tbl>
    <w:p w14:paraId="43CAB880" w14:textId="77777777" w:rsidR="00785A9A" w:rsidRPr="000D781C" w:rsidRDefault="00785A9A" w:rsidP="00785A9A">
      <w:pPr>
        <w:widowControl w:val="0"/>
        <w:spacing w:line="480" w:lineRule="auto"/>
        <w:ind w:right="-233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2AAD16" w14:textId="77777777" w:rsidR="0026091B" w:rsidRDefault="0026091B"/>
    <w:sectPr w:rsidR="00260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9A"/>
    <w:rsid w:val="00083668"/>
    <w:rsid w:val="000A4E08"/>
    <w:rsid w:val="000A6C02"/>
    <w:rsid w:val="000D213F"/>
    <w:rsid w:val="000F6E86"/>
    <w:rsid w:val="00105A1F"/>
    <w:rsid w:val="00124D2B"/>
    <w:rsid w:val="00152EE4"/>
    <w:rsid w:val="0017354D"/>
    <w:rsid w:val="001B66E6"/>
    <w:rsid w:val="00226AE2"/>
    <w:rsid w:val="00226B35"/>
    <w:rsid w:val="00256409"/>
    <w:rsid w:val="0026091B"/>
    <w:rsid w:val="002A4CD6"/>
    <w:rsid w:val="003977E5"/>
    <w:rsid w:val="003A61AF"/>
    <w:rsid w:val="00413342"/>
    <w:rsid w:val="00450555"/>
    <w:rsid w:val="00524A51"/>
    <w:rsid w:val="0054765C"/>
    <w:rsid w:val="00560F50"/>
    <w:rsid w:val="005A0689"/>
    <w:rsid w:val="005D210E"/>
    <w:rsid w:val="00615792"/>
    <w:rsid w:val="00643F79"/>
    <w:rsid w:val="006A1308"/>
    <w:rsid w:val="00767EF1"/>
    <w:rsid w:val="00785A9A"/>
    <w:rsid w:val="007A0E7D"/>
    <w:rsid w:val="007F064D"/>
    <w:rsid w:val="007F269E"/>
    <w:rsid w:val="008254D5"/>
    <w:rsid w:val="008C611E"/>
    <w:rsid w:val="008E28AD"/>
    <w:rsid w:val="009053CE"/>
    <w:rsid w:val="009077FC"/>
    <w:rsid w:val="009449E9"/>
    <w:rsid w:val="00945B0E"/>
    <w:rsid w:val="009A7FEA"/>
    <w:rsid w:val="009B05B2"/>
    <w:rsid w:val="009B3263"/>
    <w:rsid w:val="009B3D92"/>
    <w:rsid w:val="00A31B1C"/>
    <w:rsid w:val="00A556DE"/>
    <w:rsid w:val="00A718D3"/>
    <w:rsid w:val="00A92EBD"/>
    <w:rsid w:val="00AB38B3"/>
    <w:rsid w:val="00AE130F"/>
    <w:rsid w:val="00B35C57"/>
    <w:rsid w:val="00B5486B"/>
    <w:rsid w:val="00BC4306"/>
    <w:rsid w:val="00BD6A9B"/>
    <w:rsid w:val="00C14262"/>
    <w:rsid w:val="00C36563"/>
    <w:rsid w:val="00CC21FF"/>
    <w:rsid w:val="00CD6040"/>
    <w:rsid w:val="00D877B4"/>
    <w:rsid w:val="00DB5F26"/>
    <w:rsid w:val="00DB6C8D"/>
    <w:rsid w:val="00DC2E87"/>
    <w:rsid w:val="00DC4533"/>
    <w:rsid w:val="00E0224E"/>
    <w:rsid w:val="00E961A5"/>
    <w:rsid w:val="00EB1A7A"/>
    <w:rsid w:val="00ED3982"/>
    <w:rsid w:val="00EE7139"/>
    <w:rsid w:val="00EF7782"/>
    <w:rsid w:val="00F14A8F"/>
    <w:rsid w:val="00F161C5"/>
    <w:rsid w:val="00F74E78"/>
    <w:rsid w:val="00F97F59"/>
    <w:rsid w:val="00FB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11DA5"/>
  <w15:chartTrackingRefBased/>
  <w15:docId w15:val="{3DBBFA37-7196-8946-BA32-B1CC25363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A9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A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A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A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A9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</w:rPr>
  </w:style>
  <w:style w:type="character" w:customStyle="1" w:styleId="TitleChar">
    <w:name w:val="Title Char"/>
    <w:basedOn w:val="DefaultParagraphFont"/>
    <w:link w:val="Title"/>
    <w:uiPriority w:val="10"/>
    <w:rsid w:val="00785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A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T"/>
    </w:rPr>
  </w:style>
  <w:style w:type="character" w:customStyle="1" w:styleId="SubtitleChar">
    <w:name w:val="Subtitle Char"/>
    <w:basedOn w:val="DefaultParagraphFont"/>
    <w:link w:val="Subtitle"/>
    <w:uiPriority w:val="11"/>
    <w:rsid w:val="00785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A9A"/>
    <w:pPr>
      <w:spacing w:before="160" w:after="160"/>
      <w:jc w:val="center"/>
    </w:pPr>
    <w:rPr>
      <w:i/>
      <w:iCs/>
      <w:color w:val="404040" w:themeColor="text1" w:themeTint="BF"/>
      <w:lang w:val="en-AT"/>
    </w:rPr>
  </w:style>
  <w:style w:type="character" w:customStyle="1" w:styleId="QuoteChar">
    <w:name w:val="Quote Char"/>
    <w:basedOn w:val="DefaultParagraphFont"/>
    <w:link w:val="Quote"/>
    <w:uiPriority w:val="29"/>
    <w:rsid w:val="00785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A9A"/>
    <w:pPr>
      <w:ind w:left="720"/>
      <w:contextualSpacing/>
    </w:pPr>
    <w:rPr>
      <w:lang w:val="en-AT"/>
    </w:rPr>
  </w:style>
  <w:style w:type="character" w:styleId="IntenseEmphasis">
    <w:name w:val="Intense Emphasis"/>
    <w:basedOn w:val="DefaultParagraphFont"/>
    <w:uiPriority w:val="21"/>
    <w:qFormat/>
    <w:rsid w:val="00785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A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523</Characters>
  <Application>Microsoft Office Word</Application>
  <DocSecurity>0</DocSecurity>
  <Lines>84</Lines>
  <Paragraphs>40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bner</dc:creator>
  <cp:keywords/>
  <dc:description/>
  <cp:lastModifiedBy>Stephan Dobner</cp:lastModifiedBy>
  <cp:revision>2</cp:revision>
  <dcterms:created xsi:type="dcterms:W3CDTF">2026-02-11T17:19:00Z</dcterms:created>
  <dcterms:modified xsi:type="dcterms:W3CDTF">2026-02-11T17:19:00Z</dcterms:modified>
</cp:coreProperties>
</file>